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B3A9CB" w14:textId="77777777" w:rsidR="000E150B" w:rsidRPr="00B60C6F" w:rsidRDefault="000E150B" w:rsidP="000E150B">
      <w:pPr>
        <w:rPr>
          <w:rFonts w:ascii="Arial" w:hAnsi="Arial" w:cs="Arial"/>
          <w:b/>
        </w:rPr>
      </w:pPr>
      <w:r w:rsidRPr="00B60C6F">
        <w:rPr>
          <w:rFonts w:ascii="Arial" w:hAnsi="Arial" w:cs="Arial"/>
          <w:b/>
        </w:rPr>
        <w:t>Appendix</w:t>
      </w:r>
    </w:p>
    <w:p w14:paraId="37CC98F6" w14:textId="5931CFF0" w:rsidR="00AB5BB5" w:rsidRPr="0085318E" w:rsidRDefault="0085318E" w:rsidP="00AB5BB5">
      <w:pPr>
        <w:rPr>
          <w:rFonts w:cs="Arial"/>
          <w:sz w:val="20"/>
          <w:szCs w:val="20"/>
        </w:rPr>
      </w:pPr>
      <w:bookmarkStart w:id="0" w:name="_Hlk144116442"/>
      <w:r w:rsidRPr="0034005C">
        <w:rPr>
          <w:rFonts w:ascii="Arial" w:hAnsi="Arial" w:cs="Arial"/>
          <w:b/>
          <w:sz w:val="20"/>
          <w:szCs w:val="20"/>
        </w:rPr>
        <w:t>S1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="00AB5BB5" w:rsidRPr="0034005C">
        <w:rPr>
          <w:rFonts w:ascii="Arial" w:hAnsi="Arial" w:cs="Arial"/>
          <w:b/>
          <w:sz w:val="20"/>
          <w:szCs w:val="20"/>
        </w:rPr>
        <w:t>Table: Number of girls</w:t>
      </w:r>
      <w:r w:rsidR="00F53C9C" w:rsidRPr="0034005C">
        <w:rPr>
          <w:rFonts w:ascii="Arial" w:hAnsi="Arial" w:cs="Arial"/>
          <w:b/>
          <w:sz w:val="20"/>
          <w:szCs w:val="20"/>
        </w:rPr>
        <w:t xml:space="preserve"> and </w:t>
      </w:r>
      <w:r w:rsidR="00AB5BB5" w:rsidRPr="0034005C">
        <w:rPr>
          <w:rFonts w:ascii="Arial" w:hAnsi="Arial" w:cs="Arial"/>
          <w:b/>
          <w:sz w:val="20"/>
          <w:szCs w:val="20"/>
        </w:rPr>
        <w:t xml:space="preserve">women aged 13–49 years with at least one </w:t>
      </w:r>
      <w:r w:rsidR="00C16E86">
        <w:rPr>
          <w:rFonts w:ascii="Arial" w:hAnsi="Arial" w:cs="Arial"/>
          <w:b/>
          <w:sz w:val="20"/>
          <w:szCs w:val="20"/>
        </w:rPr>
        <w:t>dispensation</w:t>
      </w:r>
      <w:r w:rsidR="00C16E86" w:rsidRPr="0034005C">
        <w:rPr>
          <w:rFonts w:ascii="Arial" w:hAnsi="Arial" w:cs="Arial"/>
          <w:b/>
          <w:sz w:val="20"/>
          <w:szCs w:val="20"/>
        </w:rPr>
        <w:t xml:space="preserve"> </w:t>
      </w:r>
      <w:r w:rsidR="00AB5BB5" w:rsidRPr="0034005C">
        <w:rPr>
          <w:rFonts w:ascii="Arial" w:hAnsi="Arial" w:cs="Arial"/>
          <w:b/>
          <w:sz w:val="20"/>
          <w:szCs w:val="20"/>
        </w:rPr>
        <w:t>of isotretinoin</w:t>
      </w:r>
      <w:r w:rsidR="0034005C" w:rsidRPr="004256E8">
        <w:rPr>
          <w:rFonts w:ascii="Arial" w:hAnsi="Arial" w:cs="Arial"/>
          <w:b/>
          <w:sz w:val="20"/>
          <w:szCs w:val="20"/>
        </w:rPr>
        <w:t xml:space="preserve"> between 2004 and 2019 in GePaRD</w:t>
      </w:r>
      <w:r w:rsidR="00AB5BB5" w:rsidRPr="0034005C">
        <w:rPr>
          <w:rFonts w:ascii="Arial" w:hAnsi="Arial" w:cs="Arial"/>
          <w:b/>
          <w:sz w:val="20"/>
          <w:szCs w:val="20"/>
        </w:rPr>
        <w:t>, by age group and year of prescription</w:t>
      </w:r>
    </w:p>
    <w:tbl>
      <w:tblPr>
        <w:tblW w:w="4961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6"/>
        <w:gridCol w:w="882"/>
        <w:gridCol w:w="916"/>
        <w:gridCol w:w="911"/>
        <w:gridCol w:w="917"/>
        <w:gridCol w:w="911"/>
        <w:gridCol w:w="920"/>
        <w:gridCol w:w="911"/>
        <w:gridCol w:w="764"/>
        <w:gridCol w:w="764"/>
        <w:gridCol w:w="764"/>
        <w:gridCol w:w="764"/>
        <w:gridCol w:w="761"/>
        <w:gridCol w:w="764"/>
        <w:gridCol w:w="764"/>
        <w:gridCol w:w="764"/>
        <w:gridCol w:w="761"/>
        <w:gridCol w:w="1094"/>
      </w:tblGrid>
      <w:tr w:rsidR="00741E06" w:rsidRPr="00E23DB6" w14:paraId="1050EE2E" w14:textId="77777777" w:rsidTr="004256E8">
        <w:trPr>
          <w:cantSplit/>
          <w:tblHeader/>
        </w:trPr>
        <w:tc>
          <w:tcPr>
            <w:tcW w:w="310" w:type="pct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bottom"/>
          </w:tcPr>
          <w:bookmarkEnd w:id="0"/>
          <w:p w14:paraId="3F14F4E7" w14:textId="77777777" w:rsidR="00AB5BB5" w:rsidRPr="004256E8" w:rsidRDefault="00AB5BB5" w:rsidP="00CD3521">
            <w:pPr>
              <w:keepNext/>
              <w:adjustRightInd w:val="0"/>
              <w:spacing w:before="32" w:after="32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4690" w:type="pct"/>
            <w:gridSpan w:val="17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bottom"/>
          </w:tcPr>
          <w:p w14:paraId="22040C19" w14:textId="77777777" w:rsidR="00AB5BB5" w:rsidRPr="004256E8" w:rsidRDefault="00AB5BB5" w:rsidP="004256E8">
            <w:pPr>
              <w:keepNext/>
              <w:adjustRightInd w:val="0"/>
              <w:spacing w:before="32" w:after="32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udy year</w:t>
            </w:r>
          </w:p>
        </w:tc>
      </w:tr>
      <w:tr w:rsidR="00652760" w:rsidRPr="00E23DB6" w14:paraId="4FA70AA4" w14:textId="77777777" w:rsidTr="004256E8">
        <w:trPr>
          <w:cantSplit/>
          <w:tblHeader/>
        </w:trPr>
        <w:tc>
          <w:tcPr>
            <w:tcW w:w="310" w:type="pct"/>
            <w:vMerge/>
            <w:tcBorders>
              <w:bottom w:val="single" w:sz="4" w:space="0" w:color="auto"/>
            </w:tcBorders>
            <w:shd w:val="clear" w:color="auto" w:fill="auto"/>
            <w:tcMar>
              <w:left w:w="32" w:type="dxa"/>
              <w:right w:w="32" w:type="dxa"/>
            </w:tcMar>
            <w:vAlign w:val="bottom"/>
          </w:tcPr>
          <w:p w14:paraId="0BCE1F0D" w14:textId="77777777" w:rsidR="00AB5BB5" w:rsidRPr="004256E8" w:rsidRDefault="00AB5BB5" w:rsidP="00CD3521">
            <w:pPr>
              <w:keepNext/>
              <w:adjustRightInd w:val="0"/>
              <w:spacing w:before="32" w:after="32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9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7D89DC02" w14:textId="029367D3" w:rsidR="00AB5BB5" w:rsidRPr="004256E8" w:rsidRDefault="00AB5BB5" w:rsidP="004256E8">
            <w:pPr>
              <w:keepNext/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04</w:t>
            </w:r>
            <w:r w:rsidR="0085318E" w:rsidRPr="004256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</w:r>
            <w:r w:rsidR="0085318E" w:rsidRPr="004256E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n=</w:t>
            </w:r>
            <w:r w:rsidR="0085318E" w:rsidRPr="004256E8">
              <w:rPr>
                <w:rFonts w:ascii="Arial" w:hAnsi="Arial" w:cs="Arial"/>
                <w:sz w:val="16"/>
                <w:szCs w:val="16"/>
              </w:rPr>
              <w:t>3,798)</w:t>
            </w:r>
          </w:p>
        </w:tc>
        <w:tc>
          <w:tcPr>
            <w:tcW w:w="30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2CCA31F6" w14:textId="35AB9FE6" w:rsidR="00AB5BB5" w:rsidRPr="004256E8" w:rsidRDefault="00AB5BB5" w:rsidP="004256E8">
            <w:pPr>
              <w:keepNext/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05</w:t>
            </w:r>
            <w:r w:rsidR="0085318E" w:rsidRPr="004256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85318E" w:rsidRPr="004256E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n=</w:t>
            </w:r>
            <w:r w:rsidR="0085318E" w:rsidRPr="004256E8">
              <w:rPr>
                <w:rFonts w:ascii="Arial" w:hAnsi="Arial" w:cs="Arial"/>
                <w:sz w:val="16"/>
                <w:szCs w:val="16"/>
              </w:rPr>
              <w:t>3,431)</w:t>
            </w:r>
          </w:p>
        </w:tc>
        <w:tc>
          <w:tcPr>
            <w:tcW w:w="29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63EB8029" w14:textId="5E64534B" w:rsidR="00AB5BB5" w:rsidRPr="004256E8" w:rsidRDefault="00AB5BB5" w:rsidP="004256E8">
            <w:pPr>
              <w:keepNext/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06</w:t>
            </w:r>
            <w:r w:rsidR="0085318E" w:rsidRPr="004256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85318E" w:rsidRPr="004256E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n=</w:t>
            </w:r>
            <w:r w:rsidR="0085318E" w:rsidRPr="004256E8">
              <w:rPr>
                <w:rFonts w:ascii="Arial" w:hAnsi="Arial" w:cs="Arial"/>
                <w:sz w:val="16"/>
                <w:szCs w:val="16"/>
              </w:rPr>
              <w:t>3,737)</w:t>
            </w:r>
          </w:p>
        </w:tc>
        <w:tc>
          <w:tcPr>
            <w:tcW w:w="30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5CA07DE8" w14:textId="6761C91F" w:rsidR="00AB5BB5" w:rsidRPr="004256E8" w:rsidRDefault="00AB5BB5" w:rsidP="004256E8">
            <w:pPr>
              <w:keepNext/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07</w:t>
            </w:r>
            <w:r w:rsidR="0085318E" w:rsidRPr="004256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85318E" w:rsidRPr="004256E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n=</w:t>
            </w:r>
            <w:r w:rsidR="0085318E" w:rsidRPr="004256E8">
              <w:rPr>
                <w:rFonts w:ascii="Arial" w:hAnsi="Arial" w:cs="Arial"/>
                <w:sz w:val="16"/>
                <w:szCs w:val="16"/>
              </w:rPr>
              <w:t>4,238)</w:t>
            </w:r>
          </w:p>
        </w:tc>
        <w:tc>
          <w:tcPr>
            <w:tcW w:w="29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140B2565" w14:textId="6F4C2B13" w:rsidR="00AB5BB5" w:rsidRPr="004256E8" w:rsidRDefault="00AB5BB5" w:rsidP="004256E8">
            <w:pPr>
              <w:keepNext/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08</w:t>
            </w:r>
            <w:r w:rsidR="0085318E" w:rsidRPr="004256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85318E" w:rsidRPr="004256E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n=</w:t>
            </w:r>
            <w:r w:rsidR="0085318E" w:rsidRPr="004256E8">
              <w:rPr>
                <w:rFonts w:ascii="Arial" w:hAnsi="Arial" w:cs="Arial"/>
                <w:sz w:val="16"/>
                <w:szCs w:val="16"/>
              </w:rPr>
              <w:t>4,456)</w:t>
            </w:r>
          </w:p>
        </w:tc>
        <w:tc>
          <w:tcPr>
            <w:tcW w:w="30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0AA64DB1" w14:textId="5FEC2B6A" w:rsidR="00AB5BB5" w:rsidRPr="004256E8" w:rsidRDefault="00AB5BB5" w:rsidP="004256E8">
            <w:pPr>
              <w:keepNext/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09</w:t>
            </w:r>
            <w:r w:rsidR="0085318E" w:rsidRPr="004256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85318E" w:rsidRPr="004256E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n=</w:t>
            </w:r>
            <w:r w:rsidR="0085318E" w:rsidRPr="004256E8">
              <w:rPr>
                <w:rFonts w:ascii="Arial" w:hAnsi="Arial" w:cs="Arial"/>
                <w:sz w:val="16"/>
                <w:szCs w:val="16"/>
              </w:rPr>
              <w:t>4,907)</w:t>
            </w:r>
          </w:p>
        </w:tc>
        <w:tc>
          <w:tcPr>
            <w:tcW w:w="29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28FF230B" w14:textId="69B7CC36" w:rsidR="00AB5BB5" w:rsidRPr="004256E8" w:rsidRDefault="00AB5BB5" w:rsidP="004256E8">
            <w:pPr>
              <w:keepNext/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0</w:t>
            </w:r>
            <w:r w:rsidR="0085318E" w:rsidRPr="004256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85318E" w:rsidRPr="004256E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n=</w:t>
            </w:r>
            <w:r w:rsidR="0085318E" w:rsidRPr="004256E8">
              <w:rPr>
                <w:rFonts w:ascii="Arial" w:hAnsi="Arial" w:cs="Arial"/>
                <w:sz w:val="16"/>
                <w:szCs w:val="16"/>
              </w:rPr>
              <w:t>5,331)</w:t>
            </w:r>
          </w:p>
        </w:tc>
        <w:tc>
          <w:tcPr>
            <w:tcW w:w="25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EF0291F" w14:textId="6639F086" w:rsidR="00AB5BB5" w:rsidRPr="004256E8" w:rsidRDefault="00AB5BB5" w:rsidP="004256E8">
            <w:pPr>
              <w:keepNext/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1</w:t>
            </w:r>
            <w:r w:rsidR="0085318E" w:rsidRPr="004256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85318E" w:rsidRPr="004256E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n=</w:t>
            </w:r>
            <w:r w:rsidR="0085318E" w:rsidRPr="004256E8">
              <w:rPr>
                <w:rFonts w:ascii="Arial" w:hAnsi="Arial" w:cs="Arial"/>
                <w:sz w:val="16"/>
                <w:szCs w:val="16"/>
              </w:rPr>
              <w:t>5,319)</w:t>
            </w:r>
          </w:p>
        </w:tc>
        <w:tc>
          <w:tcPr>
            <w:tcW w:w="25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E667915" w14:textId="74737ED4" w:rsidR="00AB5BB5" w:rsidRPr="004256E8" w:rsidRDefault="00AB5BB5" w:rsidP="004256E8">
            <w:pPr>
              <w:keepNext/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2</w:t>
            </w:r>
            <w:r w:rsidR="0085318E" w:rsidRPr="004256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85318E" w:rsidRPr="004256E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n=</w:t>
            </w:r>
            <w:r w:rsidR="0085318E" w:rsidRPr="004256E8">
              <w:rPr>
                <w:rFonts w:ascii="Arial" w:hAnsi="Arial" w:cs="Arial"/>
                <w:sz w:val="16"/>
                <w:szCs w:val="16"/>
              </w:rPr>
              <w:t>5,741)</w:t>
            </w:r>
          </w:p>
        </w:tc>
        <w:tc>
          <w:tcPr>
            <w:tcW w:w="25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C3FE6E7" w14:textId="13D62E68" w:rsidR="00AB5BB5" w:rsidRPr="004256E8" w:rsidRDefault="00AB5BB5" w:rsidP="004256E8">
            <w:pPr>
              <w:keepNext/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3</w:t>
            </w:r>
            <w:r w:rsidR="0085318E" w:rsidRPr="004256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85318E" w:rsidRPr="004256E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n=</w:t>
            </w:r>
            <w:r w:rsidR="0085318E" w:rsidRPr="004256E8">
              <w:rPr>
                <w:rFonts w:ascii="Arial" w:hAnsi="Arial" w:cs="Arial"/>
                <w:sz w:val="16"/>
                <w:szCs w:val="16"/>
              </w:rPr>
              <w:t>6,531)</w:t>
            </w:r>
          </w:p>
        </w:tc>
        <w:tc>
          <w:tcPr>
            <w:tcW w:w="25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A8A28AD" w14:textId="2B244653" w:rsidR="00AB5BB5" w:rsidRPr="004256E8" w:rsidRDefault="00AB5BB5" w:rsidP="004256E8">
            <w:pPr>
              <w:keepNext/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4</w:t>
            </w:r>
            <w:r w:rsidR="0085318E" w:rsidRPr="004256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85318E" w:rsidRPr="004256E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n=6,961)</w:t>
            </w:r>
          </w:p>
        </w:tc>
        <w:tc>
          <w:tcPr>
            <w:tcW w:w="249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14738F5" w14:textId="2CD7B110" w:rsidR="00AB5BB5" w:rsidRPr="004256E8" w:rsidRDefault="00AB5BB5" w:rsidP="004256E8">
            <w:pPr>
              <w:keepNext/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5</w:t>
            </w:r>
            <w:r w:rsidR="0085318E" w:rsidRPr="004256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85318E" w:rsidRPr="004256E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n=</w:t>
            </w:r>
            <w:r w:rsidR="0085318E" w:rsidRPr="004256E8">
              <w:rPr>
                <w:rFonts w:ascii="Arial" w:hAnsi="Arial" w:cs="Arial"/>
                <w:sz w:val="16"/>
                <w:szCs w:val="16"/>
              </w:rPr>
              <w:t>7,071)</w:t>
            </w:r>
          </w:p>
        </w:tc>
        <w:tc>
          <w:tcPr>
            <w:tcW w:w="25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460ED1E" w14:textId="4BBA8344" w:rsidR="00AB5BB5" w:rsidRPr="004256E8" w:rsidRDefault="00AB5BB5" w:rsidP="004256E8">
            <w:pPr>
              <w:keepNext/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6</w:t>
            </w:r>
            <w:r w:rsidR="0085318E" w:rsidRPr="004256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85318E" w:rsidRPr="004256E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n=</w:t>
            </w:r>
            <w:r w:rsidR="0085318E" w:rsidRPr="004256E8">
              <w:rPr>
                <w:rFonts w:ascii="Arial" w:hAnsi="Arial" w:cs="Arial"/>
                <w:sz w:val="16"/>
                <w:szCs w:val="16"/>
              </w:rPr>
              <w:t>7,377</w:t>
            </w:r>
            <w:r w:rsidR="0085318E" w:rsidRPr="004256E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50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57550C6" w14:textId="0C375E60" w:rsidR="00AB5BB5" w:rsidRPr="004256E8" w:rsidRDefault="00AB5BB5" w:rsidP="004256E8">
            <w:pPr>
              <w:keepNext/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7</w:t>
            </w:r>
            <w:r w:rsidR="0085318E" w:rsidRPr="004256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85318E" w:rsidRPr="004256E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n=</w:t>
            </w:r>
            <w:r w:rsidR="0085318E" w:rsidRPr="004256E8">
              <w:rPr>
                <w:rFonts w:ascii="Arial" w:hAnsi="Arial" w:cs="Arial"/>
                <w:sz w:val="16"/>
                <w:szCs w:val="16"/>
              </w:rPr>
              <w:t>7,660)</w:t>
            </w:r>
          </w:p>
        </w:tc>
        <w:tc>
          <w:tcPr>
            <w:tcW w:w="250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0A86A3C" w14:textId="2C3B23E9" w:rsidR="00AB5BB5" w:rsidRPr="004256E8" w:rsidRDefault="00AB5BB5" w:rsidP="004256E8">
            <w:pPr>
              <w:keepNext/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8</w:t>
            </w:r>
            <w:r w:rsidR="0085318E" w:rsidRPr="004256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85318E" w:rsidRPr="004256E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n=</w:t>
            </w:r>
            <w:r w:rsidR="0085318E" w:rsidRPr="004256E8">
              <w:rPr>
                <w:rFonts w:ascii="Arial" w:hAnsi="Arial" w:cs="Arial"/>
                <w:sz w:val="16"/>
                <w:szCs w:val="16"/>
              </w:rPr>
              <w:t>7,504)</w:t>
            </w:r>
          </w:p>
        </w:tc>
        <w:tc>
          <w:tcPr>
            <w:tcW w:w="249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8006360" w14:textId="4954E027" w:rsidR="00AB5BB5" w:rsidRPr="004256E8" w:rsidRDefault="00AB5BB5" w:rsidP="004256E8">
            <w:pPr>
              <w:keepNext/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019</w:t>
            </w:r>
            <w:r w:rsidR="0085318E" w:rsidRPr="004256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85318E" w:rsidRPr="004256E8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n=</w:t>
            </w:r>
            <w:r w:rsidR="0085318E" w:rsidRPr="004256E8">
              <w:rPr>
                <w:rFonts w:ascii="Arial" w:hAnsi="Arial" w:cs="Arial"/>
                <w:sz w:val="16"/>
                <w:szCs w:val="16"/>
              </w:rPr>
              <w:t>7,663)</w:t>
            </w:r>
          </w:p>
        </w:tc>
        <w:tc>
          <w:tcPr>
            <w:tcW w:w="354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71F14312" w14:textId="2E54D4E4" w:rsidR="00AB5BB5" w:rsidRPr="004256E8" w:rsidRDefault="00652760" w:rsidP="004256E8">
            <w:pPr>
              <w:keepNext/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52760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 study population</w:t>
            </w:r>
            <w:r w:rsidR="00B14407" w:rsidRPr="004256E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652760" w:rsidRPr="00E23DB6" w14:paraId="3EF763CE" w14:textId="77777777" w:rsidTr="004256E8">
        <w:trPr>
          <w:cantSplit/>
        </w:trPr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</w:tcPr>
          <w:p w14:paraId="56500E38" w14:textId="77777777" w:rsidR="00652760" w:rsidRPr="004256E8" w:rsidRDefault="00652760" w:rsidP="00CD3521">
            <w:pPr>
              <w:adjustRightInd w:val="0"/>
              <w:spacing w:before="32" w:after="32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color w:val="000000"/>
                <w:sz w:val="16"/>
                <w:szCs w:val="16"/>
              </w:rPr>
              <w:t>13–15 yea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583E4F9C" w14:textId="1C17CB68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 xml:space="preserve">232 </w:t>
            </w:r>
            <w:r w:rsidR="00380D98">
              <w:rPr>
                <w:rFonts w:ascii="Arial" w:hAnsi="Arial" w:cs="Arial"/>
                <w:sz w:val="16"/>
                <w:szCs w:val="16"/>
              </w:rPr>
              <w:br/>
            </w:r>
            <w:r w:rsidRPr="004256E8">
              <w:rPr>
                <w:rFonts w:ascii="Arial" w:hAnsi="Arial" w:cs="Arial"/>
                <w:sz w:val="16"/>
                <w:szCs w:val="16"/>
              </w:rPr>
              <w:t>(6.1%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698108A2" w14:textId="53FAD2F9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 xml:space="preserve">194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4256E8">
              <w:rPr>
                <w:rFonts w:ascii="Arial" w:hAnsi="Arial" w:cs="Arial"/>
                <w:sz w:val="16"/>
                <w:szCs w:val="16"/>
              </w:rPr>
              <w:t>(5.7%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16351D73" w14:textId="587C83A8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 xml:space="preserve">214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4256E8">
              <w:rPr>
                <w:rFonts w:ascii="Arial" w:hAnsi="Arial" w:cs="Arial"/>
                <w:sz w:val="16"/>
                <w:szCs w:val="16"/>
              </w:rPr>
              <w:t>(5.7%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0EB77C27" w14:textId="3BD39EC5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 xml:space="preserve">242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4256E8">
              <w:rPr>
                <w:rFonts w:ascii="Arial" w:hAnsi="Arial" w:cs="Arial"/>
                <w:sz w:val="16"/>
                <w:szCs w:val="16"/>
              </w:rPr>
              <w:t>(5.7%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3022A090" w14:textId="79920354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 xml:space="preserve">284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4256E8">
              <w:rPr>
                <w:rFonts w:ascii="Arial" w:hAnsi="Arial" w:cs="Arial"/>
                <w:sz w:val="16"/>
                <w:szCs w:val="16"/>
              </w:rPr>
              <w:t>(6.4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3B767739" w14:textId="7FC6AEF8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 xml:space="preserve">330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4256E8">
              <w:rPr>
                <w:rFonts w:ascii="Arial" w:hAnsi="Arial" w:cs="Arial"/>
                <w:sz w:val="16"/>
                <w:szCs w:val="16"/>
              </w:rPr>
              <w:t>(6.7%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4AC8A76A" w14:textId="45E17DE3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 xml:space="preserve">358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4256E8">
              <w:rPr>
                <w:rFonts w:ascii="Arial" w:hAnsi="Arial" w:cs="Arial"/>
                <w:sz w:val="16"/>
                <w:szCs w:val="16"/>
              </w:rPr>
              <w:t>(6.7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B61F5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370 (7.0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99C51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405 (7.1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E9E9F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479 (7.3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839BC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468 (6.7%)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BEACB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456 (6.4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B2D35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397 (5.4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244AF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406 (5.3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1E623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381 (5.1%)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68A28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378 (4.9%)</w:t>
            </w:r>
          </w:p>
        </w:tc>
        <w:tc>
          <w:tcPr>
            <w:tcW w:w="35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22EF845" w14:textId="2E0C216F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7A5">
              <w:rPr>
                <w:rFonts w:ascii="Arial" w:hAnsi="Arial" w:cs="Arial"/>
                <w:color w:val="000000"/>
                <w:sz w:val="16"/>
                <w:szCs w:val="16"/>
              </w:rPr>
              <w:t>50,936</w:t>
            </w:r>
          </w:p>
        </w:tc>
      </w:tr>
      <w:tr w:rsidR="00652760" w:rsidRPr="00E23DB6" w14:paraId="3544365E" w14:textId="77777777" w:rsidTr="004256E8">
        <w:trPr>
          <w:cantSplit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</w:tcPr>
          <w:p w14:paraId="33BCAF87" w14:textId="77777777" w:rsidR="00652760" w:rsidRPr="004256E8" w:rsidRDefault="00652760" w:rsidP="00CD3521">
            <w:pPr>
              <w:adjustRightInd w:val="0"/>
              <w:spacing w:before="32" w:after="32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color w:val="000000"/>
                <w:sz w:val="16"/>
                <w:szCs w:val="16"/>
              </w:rPr>
              <w:t>16–20 yea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68A691C7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697 (18.4%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593360EC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617 (18.0%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231A3193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699 (18.7%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3EECA733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780 (18.4%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17D71E5B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877 (19.7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32B43FD5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898 (18.3%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48019FC0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927 (17.4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A6CA2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1,019 (19.2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63B34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1,090 (19.0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9DDC8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1,318 (20.2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E273A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1,484 (21.3%)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3849B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1,582 (22.4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31269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1,673 (22.7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639C3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1,751 (22.9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2ABBB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1,690 (22.5%)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3001F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1,644 (21.5%)</w:t>
            </w:r>
          </w:p>
        </w:tc>
        <w:tc>
          <w:tcPr>
            <w:tcW w:w="354" w:type="pct"/>
            <w:vMerge/>
            <w:tcBorders>
              <w:left w:val="nil"/>
              <w:right w:val="nil"/>
            </w:tcBorders>
            <w:shd w:val="clear" w:color="auto" w:fill="auto"/>
          </w:tcPr>
          <w:p w14:paraId="04B88147" w14:textId="77777777" w:rsidR="00652760" w:rsidRPr="004256E8" w:rsidRDefault="00652760" w:rsidP="00CD3521">
            <w:pPr>
              <w:adjustRightInd w:val="0"/>
              <w:spacing w:before="32" w:after="32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52760" w:rsidRPr="00E23DB6" w14:paraId="21107339" w14:textId="77777777" w:rsidTr="004256E8">
        <w:trPr>
          <w:cantSplit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</w:tcPr>
          <w:p w14:paraId="14E6891F" w14:textId="77777777" w:rsidR="00652760" w:rsidRPr="004256E8" w:rsidRDefault="00652760" w:rsidP="00CD3521">
            <w:pPr>
              <w:adjustRightInd w:val="0"/>
              <w:spacing w:before="32" w:after="32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color w:val="000000"/>
                <w:sz w:val="16"/>
                <w:szCs w:val="16"/>
              </w:rPr>
              <w:t>21–25 yea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6B271CFC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737 (19.4%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568FEEA0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604 (17.6%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6AC24C5C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700 (18.7%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3AF85644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840 (19.8%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6412374F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848 (19.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29E0ABEA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960 (19.6%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2B2FFE29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1,101 (20.7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62FAD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1,030 (19.4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FF650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1,089 (19.0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91547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1,368 (20.9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24A2B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1,430 (20.5%)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41363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1,499 (21.2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8868B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1,614 (21.9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E6A93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1,759 (23.0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B486B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1,875 (25.0%)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6017F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1,917 (25.0%)</w:t>
            </w:r>
          </w:p>
        </w:tc>
        <w:tc>
          <w:tcPr>
            <w:tcW w:w="354" w:type="pct"/>
            <w:vMerge/>
            <w:tcBorders>
              <w:left w:val="nil"/>
              <w:right w:val="nil"/>
            </w:tcBorders>
            <w:shd w:val="clear" w:color="auto" w:fill="auto"/>
          </w:tcPr>
          <w:p w14:paraId="7A9429B1" w14:textId="77777777" w:rsidR="00652760" w:rsidRPr="004256E8" w:rsidRDefault="00652760" w:rsidP="00CD3521">
            <w:pPr>
              <w:adjustRightInd w:val="0"/>
              <w:spacing w:before="32" w:after="32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52760" w:rsidRPr="00E23DB6" w14:paraId="12993544" w14:textId="77777777" w:rsidTr="004256E8">
        <w:trPr>
          <w:cantSplit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</w:tcPr>
          <w:p w14:paraId="0F211838" w14:textId="77777777" w:rsidR="00652760" w:rsidRPr="004256E8" w:rsidRDefault="00652760" w:rsidP="00CD3521">
            <w:pPr>
              <w:adjustRightInd w:val="0"/>
              <w:spacing w:before="32" w:after="32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color w:val="000000"/>
                <w:sz w:val="16"/>
                <w:szCs w:val="16"/>
              </w:rPr>
              <w:t>26–30 yea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03AACCE7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552 (14.5%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4A836201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545 (15.9%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2D53A106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595 (15.9%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7C5522CA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682 (16.1%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6924A7C0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704 (15.8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3E446111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841 (17.1%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604CADBA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975 (18.3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1AFA1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921 (17.3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BA561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1,006 (17.5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457AC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1,085 (16.6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44EBC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1,237 (17.8%)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D2F55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1,245 (17.6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D89B8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1,346 (18.2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960BC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1,497 (19.5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1071A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1,425 (19.0%)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A658E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1,442 (18.8%)</w:t>
            </w:r>
          </w:p>
        </w:tc>
        <w:tc>
          <w:tcPr>
            <w:tcW w:w="354" w:type="pct"/>
            <w:vMerge/>
            <w:tcBorders>
              <w:left w:val="nil"/>
              <w:right w:val="nil"/>
            </w:tcBorders>
            <w:shd w:val="clear" w:color="auto" w:fill="auto"/>
          </w:tcPr>
          <w:p w14:paraId="1526F532" w14:textId="77777777" w:rsidR="00652760" w:rsidRPr="004256E8" w:rsidRDefault="00652760" w:rsidP="00CD3521">
            <w:pPr>
              <w:adjustRightInd w:val="0"/>
              <w:spacing w:before="32" w:after="32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52760" w:rsidRPr="00E23DB6" w14:paraId="5D9F27DE" w14:textId="77777777" w:rsidTr="004256E8">
        <w:trPr>
          <w:cantSplit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</w:tcPr>
          <w:p w14:paraId="1A9D2ABA" w14:textId="77777777" w:rsidR="00652760" w:rsidRPr="004256E8" w:rsidRDefault="00652760" w:rsidP="00CD3521">
            <w:pPr>
              <w:adjustRightInd w:val="0"/>
              <w:spacing w:before="32" w:after="32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color w:val="000000"/>
                <w:sz w:val="16"/>
                <w:szCs w:val="16"/>
              </w:rPr>
              <w:t>31–35 yea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1A7CDDD1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444 (11.7%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43564FE6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391 (11.4%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61441480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403 (10.8%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0BD36C90" w14:textId="0F064B64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 xml:space="preserve">410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4256E8">
              <w:rPr>
                <w:rFonts w:ascii="Arial" w:hAnsi="Arial" w:cs="Arial"/>
                <w:sz w:val="16"/>
                <w:szCs w:val="16"/>
              </w:rPr>
              <w:t>(9.7%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48F87FAB" w14:textId="7196A506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 xml:space="preserve">425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4256E8">
              <w:rPr>
                <w:rFonts w:ascii="Arial" w:hAnsi="Arial" w:cs="Arial"/>
                <w:sz w:val="16"/>
                <w:szCs w:val="16"/>
              </w:rPr>
              <w:t>(9.5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0046952C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504 (10.3%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2ED5687E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546 (10.2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66365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610 (11.5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FF5B5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673 (11.7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1D654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736 (11.3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8297B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728 (10.5%)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C5324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757 (10.7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E3E6F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775 (10.5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DDE32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771 (10.1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21502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798 (10.6%)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CB654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802 (10.5%)</w:t>
            </w:r>
          </w:p>
        </w:tc>
        <w:tc>
          <w:tcPr>
            <w:tcW w:w="354" w:type="pct"/>
            <w:vMerge/>
            <w:tcBorders>
              <w:left w:val="nil"/>
              <w:right w:val="nil"/>
            </w:tcBorders>
            <w:shd w:val="clear" w:color="auto" w:fill="auto"/>
          </w:tcPr>
          <w:p w14:paraId="103BB519" w14:textId="77777777" w:rsidR="00652760" w:rsidRPr="004256E8" w:rsidRDefault="00652760" w:rsidP="00CD3521">
            <w:pPr>
              <w:adjustRightInd w:val="0"/>
              <w:spacing w:before="32" w:after="32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52760" w:rsidRPr="00E23DB6" w14:paraId="1DF6D1C9" w14:textId="77777777" w:rsidTr="004256E8">
        <w:trPr>
          <w:cantSplit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</w:tcPr>
          <w:p w14:paraId="3DC95ACC" w14:textId="77777777" w:rsidR="00652760" w:rsidRPr="004256E8" w:rsidRDefault="00652760" w:rsidP="00CD3521">
            <w:pPr>
              <w:adjustRightInd w:val="0"/>
              <w:spacing w:before="32" w:after="32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color w:val="000000"/>
                <w:sz w:val="16"/>
                <w:szCs w:val="16"/>
              </w:rPr>
              <w:t>36–40 yea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70AD1434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551 (14.5%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3AED15C3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472 (13.8%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3468B1E2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482 (12.9%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2F7CEEFD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527 (12.4%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66E9291D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491 (11.0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19DB2923" w14:textId="077800BB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480</w:t>
            </w:r>
            <w:r w:rsidR="00380D98"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t>‘</w:t>
            </w:r>
            <w:r w:rsidRPr="004256E8">
              <w:rPr>
                <w:rFonts w:ascii="Arial" w:hAnsi="Arial" w:cs="Arial"/>
                <w:sz w:val="16"/>
                <w:szCs w:val="16"/>
              </w:rPr>
              <w:t>(9.8%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07C5D0E6" w14:textId="76A74068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 xml:space="preserve">469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4256E8">
              <w:rPr>
                <w:rFonts w:ascii="Arial" w:hAnsi="Arial" w:cs="Arial"/>
                <w:sz w:val="16"/>
                <w:szCs w:val="16"/>
              </w:rPr>
              <w:t>(8.8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BCF56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450 (8.5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DF088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495 (8.6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16687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534 (8.2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709B4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535 (7.7%)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C353A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542 (7.7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2CF0F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598 (8.1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E35E2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588 (7.7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60B38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554 (7.4%)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967AB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665 (8.7%)</w:t>
            </w:r>
          </w:p>
        </w:tc>
        <w:tc>
          <w:tcPr>
            <w:tcW w:w="354" w:type="pct"/>
            <w:vMerge/>
            <w:tcBorders>
              <w:left w:val="nil"/>
              <w:right w:val="nil"/>
            </w:tcBorders>
            <w:shd w:val="clear" w:color="auto" w:fill="auto"/>
          </w:tcPr>
          <w:p w14:paraId="474ADC6B" w14:textId="77777777" w:rsidR="00652760" w:rsidRPr="004256E8" w:rsidRDefault="00652760" w:rsidP="00CD3521">
            <w:pPr>
              <w:adjustRightInd w:val="0"/>
              <w:spacing w:before="32" w:after="32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52760" w:rsidRPr="00E23DB6" w14:paraId="4022C2F4" w14:textId="77777777" w:rsidTr="004256E8">
        <w:trPr>
          <w:cantSplit/>
        </w:trPr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</w:tcPr>
          <w:p w14:paraId="20DAC87D" w14:textId="77777777" w:rsidR="00652760" w:rsidRPr="004256E8" w:rsidRDefault="00652760" w:rsidP="00CD3521">
            <w:pPr>
              <w:adjustRightInd w:val="0"/>
              <w:spacing w:before="32" w:after="32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color w:val="000000"/>
                <w:sz w:val="16"/>
                <w:szCs w:val="16"/>
              </w:rPr>
              <w:t>41–45 year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044A2D4B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400 (10.5%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2CB84D78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411 (12.0%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3580C96A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432 (11.6%)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28BBB2AA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491 (11.6%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43C1DE5A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532 (11.9%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7F7BFE2E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549 (11.2%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52D32298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557 (10.4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3130A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524 (9.9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E16BE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577 (10.1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B1BAA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566 (8.7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11BC8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596 (8.6%)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38506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523 (7.4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307F4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496 (6.7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4EE23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481 (6.3%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08E07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439 (5.9%)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5902A" w14:textId="77777777" w:rsidR="00652760" w:rsidRPr="004256E8" w:rsidRDefault="00652760" w:rsidP="004256E8">
            <w:pPr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456 (6.0%)</w:t>
            </w:r>
          </w:p>
        </w:tc>
        <w:tc>
          <w:tcPr>
            <w:tcW w:w="354" w:type="pct"/>
            <w:vMerge/>
            <w:tcBorders>
              <w:left w:val="nil"/>
              <w:right w:val="nil"/>
            </w:tcBorders>
            <w:shd w:val="clear" w:color="auto" w:fill="auto"/>
          </w:tcPr>
          <w:p w14:paraId="08A86B23" w14:textId="77777777" w:rsidR="00652760" w:rsidRPr="004256E8" w:rsidRDefault="00652760" w:rsidP="00CD3521">
            <w:pPr>
              <w:adjustRightInd w:val="0"/>
              <w:spacing w:before="32" w:after="32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52760" w:rsidRPr="00E23DB6" w14:paraId="38F5C9E0" w14:textId="77777777" w:rsidTr="004256E8">
        <w:trPr>
          <w:cantSplit/>
        </w:trPr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</w:tcPr>
          <w:p w14:paraId="109DEF0C" w14:textId="77777777" w:rsidR="00652760" w:rsidRPr="004256E8" w:rsidRDefault="00652760" w:rsidP="00CD3521">
            <w:pPr>
              <w:keepNext/>
              <w:adjustRightInd w:val="0"/>
              <w:spacing w:before="32" w:after="32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color w:val="000000"/>
                <w:sz w:val="16"/>
                <w:szCs w:val="16"/>
              </w:rPr>
              <w:t>46–49 years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15E86220" w14:textId="57E3216F" w:rsidR="00652760" w:rsidRPr="004256E8" w:rsidRDefault="00652760" w:rsidP="004256E8">
            <w:pPr>
              <w:keepNext/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 xml:space="preserve">185 </w:t>
            </w:r>
            <w:r w:rsidR="00380D98">
              <w:rPr>
                <w:rFonts w:ascii="Arial" w:hAnsi="Arial" w:cs="Arial"/>
                <w:sz w:val="16"/>
                <w:szCs w:val="16"/>
              </w:rPr>
              <w:br/>
            </w:r>
            <w:r w:rsidRPr="004256E8">
              <w:rPr>
                <w:rFonts w:ascii="Arial" w:hAnsi="Arial" w:cs="Arial"/>
                <w:sz w:val="16"/>
                <w:szCs w:val="16"/>
              </w:rPr>
              <w:t>(4.9%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0F091309" w14:textId="407EC422" w:rsidR="00652760" w:rsidRPr="004256E8" w:rsidRDefault="00652760" w:rsidP="004256E8">
            <w:pPr>
              <w:keepNext/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 xml:space="preserve">197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4256E8">
              <w:rPr>
                <w:rFonts w:ascii="Arial" w:hAnsi="Arial" w:cs="Arial"/>
                <w:sz w:val="16"/>
                <w:szCs w:val="16"/>
              </w:rPr>
              <w:t>(5.7%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6A2BF697" w14:textId="5A371AA6" w:rsidR="00652760" w:rsidRPr="004256E8" w:rsidRDefault="00652760" w:rsidP="004256E8">
            <w:pPr>
              <w:keepNext/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 xml:space="preserve">212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4256E8">
              <w:rPr>
                <w:rFonts w:ascii="Arial" w:hAnsi="Arial" w:cs="Arial"/>
                <w:sz w:val="16"/>
                <w:szCs w:val="16"/>
              </w:rPr>
              <w:t>(5.7%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339FF325" w14:textId="7F87032E" w:rsidR="00652760" w:rsidRPr="004256E8" w:rsidRDefault="00652760" w:rsidP="004256E8">
            <w:pPr>
              <w:keepNext/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 xml:space="preserve">266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4256E8">
              <w:rPr>
                <w:rFonts w:ascii="Arial" w:hAnsi="Arial" w:cs="Arial"/>
                <w:sz w:val="16"/>
                <w:szCs w:val="16"/>
              </w:rPr>
              <w:t>(6.3%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1A3FA8B0" w14:textId="3B45CC98" w:rsidR="00652760" w:rsidRPr="004256E8" w:rsidRDefault="00652760" w:rsidP="004256E8">
            <w:pPr>
              <w:keepNext/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 xml:space="preserve">295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4256E8">
              <w:rPr>
                <w:rFonts w:ascii="Arial" w:hAnsi="Arial" w:cs="Arial"/>
                <w:sz w:val="16"/>
                <w:szCs w:val="16"/>
              </w:rPr>
              <w:t>(6.6%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17371E0A" w14:textId="77745B5A" w:rsidR="00652760" w:rsidRPr="004256E8" w:rsidRDefault="00652760" w:rsidP="004256E8">
            <w:pPr>
              <w:keepNext/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 xml:space="preserve">345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4256E8">
              <w:rPr>
                <w:rFonts w:ascii="Arial" w:hAnsi="Arial" w:cs="Arial"/>
                <w:sz w:val="16"/>
                <w:szCs w:val="16"/>
              </w:rPr>
              <w:t>(7.0%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32" w:type="dxa"/>
              <w:right w:w="32" w:type="dxa"/>
            </w:tcMar>
            <w:vAlign w:val="center"/>
          </w:tcPr>
          <w:p w14:paraId="38881EA7" w14:textId="095ED8E9" w:rsidR="00652760" w:rsidRPr="004256E8" w:rsidRDefault="00652760" w:rsidP="004256E8">
            <w:pPr>
              <w:keepNext/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 xml:space="preserve">398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4256E8">
              <w:rPr>
                <w:rFonts w:ascii="Arial" w:hAnsi="Arial" w:cs="Arial"/>
                <w:sz w:val="16"/>
                <w:szCs w:val="16"/>
              </w:rPr>
              <w:t>(7.5%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0CCF46" w14:textId="77777777" w:rsidR="00652760" w:rsidRPr="004256E8" w:rsidRDefault="00652760" w:rsidP="004256E8">
            <w:pPr>
              <w:keepNext/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395 (7.4%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788BC4" w14:textId="77777777" w:rsidR="00652760" w:rsidRPr="004256E8" w:rsidRDefault="00652760" w:rsidP="004256E8">
            <w:pPr>
              <w:keepNext/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406 (7.1%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96C827" w14:textId="77777777" w:rsidR="00652760" w:rsidRPr="004256E8" w:rsidRDefault="00652760" w:rsidP="004256E8">
            <w:pPr>
              <w:keepNext/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445 (6.8%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8953DD" w14:textId="77777777" w:rsidR="00652760" w:rsidRPr="004256E8" w:rsidRDefault="00652760" w:rsidP="004256E8">
            <w:pPr>
              <w:keepNext/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483 (6.9%)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631B01" w14:textId="77777777" w:rsidR="00652760" w:rsidRPr="004256E8" w:rsidRDefault="00652760" w:rsidP="004256E8">
            <w:pPr>
              <w:keepNext/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467 (6.6%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0FC769" w14:textId="77777777" w:rsidR="00652760" w:rsidRPr="004256E8" w:rsidRDefault="00652760" w:rsidP="004256E8">
            <w:pPr>
              <w:keepNext/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478 (6.5%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61DD03" w14:textId="77777777" w:rsidR="00652760" w:rsidRPr="004256E8" w:rsidRDefault="00652760" w:rsidP="004256E8">
            <w:pPr>
              <w:keepNext/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407 (5.3%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689C12" w14:textId="77777777" w:rsidR="00652760" w:rsidRPr="004256E8" w:rsidRDefault="00652760" w:rsidP="004256E8">
            <w:pPr>
              <w:keepNext/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342 (4.6%)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385288" w14:textId="77777777" w:rsidR="00652760" w:rsidRPr="004256E8" w:rsidRDefault="00652760" w:rsidP="004256E8">
            <w:pPr>
              <w:keepNext/>
              <w:adjustRightInd w:val="0"/>
              <w:spacing w:before="32" w:after="32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sz w:val="16"/>
                <w:szCs w:val="16"/>
              </w:rPr>
              <w:t>359 (4.7%)</w:t>
            </w:r>
          </w:p>
        </w:tc>
        <w:tc>
          <w:tcPr>
            <w:tcW w:w="35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C2E5C6" w14:textId="77777777" w:rsidR="00652760" w:rsidRPr="004256E8" w:rsidRDefault="00652760" w:rsidP="00CD3521">
            <w:pPr>
              <w:keepNext/>
              <w:adjustRightInd w:val="0"/>
              <w:spacing w:before="32" w:after="32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652760" w:rsidRPr="00E23DB6" w14:paraId="28B83871" w14:textId="77777777" w:rsidTr="00541EAA">
        <w:trPr>
          <w:cantSplit/>
        </w:trPr>
        <w:tc>
          <w:tcPr>
            <w:tcW w:w="5000" w:type="pct"/>
            <w:gridSpan w:val="18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580B9E4" w14:textId="21C0A781" w:rsidR="00AB5BB5" w:rsidRPr="004256E8" w:rsidRDefault="00B14407" w:rsidP="00CD3521">
            <w:pPr>
              <w:adjustRightInd w:val="0"/>
              <w:spacing w:before="32" w:after="32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256E8">
              <w:rPr>
                <w:rFonts w:ascii="Arial" w:hAnsi="Arial" w:cs="Arial"/>
                <w:color w:val="000000" w:themeColor="text1"/>
                <w:sz w:val="16"/>
                <w:szCs w:val="16"/>
              </w:rPr>
              <w:t>*</w:t>
            </w:r>
            <w:r w:rsidR="00AB5BB5" w:rsidRPr="004256E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Total number of girls / women aged 13–49 years with at least one </w:t>
            </w:r>
            <w:r w:rsidR="00C16E86">
              <w:rPr>
                <w:rFonts w:ascii="Arial" w:hAnsi="Arial" w:cs="Arial"/>
                <w:color w:val="000000" w:themeColor="text1"/>
                <w:sz w:val="16"/>
                <w:szCs w:val="16"/>
              </w:rPr>
              <w:t>dispensation</w:t>
            </w:r>
            <w:r w:rsidR="00C16E86" w:rsidRPr="004256E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="00AB5BB5" w:rsidRPr="004256E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of isotretinoin during the study period. </w:t>
            </w:r>
          </w:p>
          <w:p w14:paraId="466841FC" w14:textId="76E6C1B9" w:rsidR="00AB5BB5" w:rsidRPr="004256E8" w:rsidRDefault="00AB5BB5">
            <w:pPr>
              <w:adjustRightInd w:val="0"/>
              <w:spacing w:before="32" w:after="32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56E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Note: This number is not the sum of the total number of each year given that a woman can have a </w:t>
            </w:r>
            <w:r w:rsidR="00C16E86">
              <w:rPr>
                <w:rFonts w:ascii="Arial" w:hAnsi="Arial" w:cs="Arial"/>
                <w:color w:val="000000" w:themeColor="text1"/>
                <w:sz w:val="16"/>
                <w:szCs w:val="16"/>
              </w:rPr>
              <w:t>dispensation</w:t>
            </w:r>
            <w:r w:rsidR="00C16E86" w:rsidRPr="004256E8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4256E8">
              <w:rPr>
                <w:rFonts w:ascii="Arial" w:hAnsi="Arial" w:cs="Arial"/>
                <w:color w:val="000000" w:themeColor="text1"/>
                <w:sz w:val="16"/>
                <w:szCs w:val="16"/>
              </w:rPr>
              <w:t>of isotretinoin in different years of the study period and is then counted in each of these years but only once for the total sum.</w:t>
            </w:r>
          </w:p>
        </w:tc>
      </w:tr>
    </w:tbl>
    <w:p w14:paraId="3E59FD00" w14:textId="77777777" w:rsidR="00AB5BB5" w:rsidRDefault="00AB5BB5" w:rsidP="00AB5BB5">
      <w:pPr>
        <w:rPr>
          <w:noProof/>
        </w:rPr>
      </w:pPr>
      <w:bookmarkStart w:id="1" w:name="_GoBack"/>
      <w:bookmarkEnd w:id="1"/>
    </w:p>
    <w:sectPr w:rsidR="00AB5BB5" w:rsidSect="00975111">
      <w:footerReference w:type="even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B0A76F" w14:textId="77777777" w:rsidR="00F02EF5" w:rsidRDefault="00F02EF5">
      <w:pPr>
        <w:spacing w:after="0" w:line="240" w:lineRule="auto"/>
      </w:pPr>
      <w:r>
        <w:separator/>
      </w:r>
    </w:p>
  </w:endnote>
  <w:endnote w:type="continuationSeparator" w:id="0">
    <w:p w14:paraId="63B15B53" w14:textId="77777777" w:rsidR="00F02EF5" w:rsidRDefault="00F02E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870191" w14:textId="77777777" w:rsidR="00F02EF5" w:rsidRDefault="00F02EF5" w:rsidP="0091055A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253DEB5" w14:textId="77777777" w:rsidR="00F02EF5" w:rsidRDefault="00F02EF5" w:rsidP="0091055A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7DCEF4" w14:textId="77777777" w:rsidR="00F02EF5" w:rsidRDefault="00F02EF5" w:rsidP="0091055A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7</w:t>
    </w:r>
    <w:r>
      <w:rPr>
        <w:rStyle w:val="Seitenzahl"/>
      </w:rPr>
      <w:fldChar w:fldCharType="end"/>
    </w:r>
  </w:p>
  <w:p w14:paraId="6A797048" w14:textId="77777777" w:rsidR="00F02EF5" w:rsidRDefault="00F02EF5" w:rsidP="0091055A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C4743B" w14:textId="77777777" w:rsidR="00F02EF5" w:rsidRDefault="00F02EF5">
      <w:pPr>
        <w:spacing w:after="0" w:line="240" w:lineRule="auto"/>
      </w:pPr>
      <w:r>
        <w:separator/>
      </w:r>
    </w:p>
  </w:footnote>
  <w:footnote w:type="continuationSeparator" w:id="0">
    <w:p w14:paraId="0BF08E57" w14:textId="77777777" w:rsidR="00F02EF5" w:rsidRDefault="00F02E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7D4199"/>
    <w:multiLevelType w:val="hybridMultilevel"/>
    <w:tmpl w:val="8F6247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F03477"/>
    <w:multiLevelType w:val="hybridMultilevel"/>
    <w:tmpl w:val="FDD6A2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2988C78">
      <w:numFmt w:val="bullet"/>
      <w:lvlText w:val="•"/>
      <w:lvlJc w:val="left"/>
      <w:pPr>
        <w:ind w:left="1800" w:hanging="720"/>
      </w:pPr>
      <w:rPr>
        <w:rFonts w:ascii="Arial" w:eastAsia="Times New Roman" w:hAnsi="Arial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55726B"/>
    <w:multiLevelType w:val="hybridMultilevel"/>
    <w:tmpl w:val="9A788836"/>
    <w:lvl w:ilvl="0" w:tplc="04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777836"/>
    <w:multiLevelType w:val="hybridMultilevel"/>
    <w:tmpl w:val="0658B13C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035F9D"/>
    <w:multiLevelType w:val="hybridMultilevel"/>
    <w:tmpl w:val="ABEC16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9F00CD"/>
    <w:multiLevelType w:val="hybridMultilevel"/>
    <w:tmpl w:val="B7F0E6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5834D9"/>
    <w:multiLevelType w:val="hybridMultilevel"/>
    <w:tmpl w:val="1012D84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EE4B93"/>
    <w:multiLevelType w:val="hybridMultilevel"/>
    <w:tmpl w:val="F24269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800" w:hanging="72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040C36"/>
    <w:multiLevelType w:val="hybridMultilevel"/>
    <w:tmpl w:val="2AE62D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EB0C9B"/>
    <w:multiLevelType w:val="hybridMultilevel"/>
    <w:tmpl w:val="798C7E4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D5137A"/>
    <w:multiLevelType w:val="hybridMultilevel"/>
    <w:tmpl w:val="AB705C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6913E4"/>
    <w:multiLevelType w:val="hybridMultilevel"/>
    <w:tmpl w:val="4798E616"/>
    <w:lvl w:ilvl="0" w:tplc="A69C43E6">
      <w:start w:val="2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A34501"/>
    <w:multiLevelType w:val="hybridMultilevel"/>
    <w:tmpl w:val="DE201F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8213BC"/>
    <w:multiLevelType w:val="hybridMultilevel"/>
    <w:tmpl w:val="93C690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831086"/>
    <w:multiLevelType w:val="hybridMultilevel"/>
    <w:tmpl w:val="1C4622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89240AA"/>
    <w:multiLevelType w:val="hybridMultilevel"/>
    <w:tmpl w:val="176E3B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E44013"/>
    <w:multiLevelType w:val="hybridMultilevel"/>
    <w:tmpl w:val="676AAFA8"/>
    <w:lvl w:ilvl="0" w:tplc="ABF2063C">
      <w:numFmt w:val="bullet"/>
      <w:lvlText w:val="-"/>
      <w:lvlJc w:val="left"/>
      <w:pPr>
        <w:ind w:left="1080" w:hanging="72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FF67BE"/>
    <w:multiLevelType w:val="hybridMultilevel"/>
    <w:tmpl w:val="86CCC9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BC67414"/>
    <w:multiLevelType w:val="hybridMultilevel"/>
    <w:tmpl w:val="E7BCDDA6"/>
    <w:lvl w:ilvl="0" w:tplc="D1180AA6">
      <w:start w:val="19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D555B3B"/>
    <w:multiLevelType w:val="hybridMultilevel"/>
    <w:tmpl w:val="C9A44F8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10C54C1"/>
    <w:multiLevelType w:val="hybridMultilevel"/>
    <w:tmpl w:val="8BD6F1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1135117"/>
    <w:multiLevelType w:val="hybridMultilevel"/>
    <w:tmpl w:val="32F660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1C3932"/>
    <w:multiLevelType w:val="multilevel"/>
    <w:tmpl w:val="ADA66F14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3981"/>
        </w:tabs>
        <w:ind w:left="3981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3" w15:restartNumberingAfterBreak="0">
    <w:nsid w:val="70303805"/>
    <w:multiLevelType w:val="hybridMultilevel"/>
    <w:tmpl w:val="ADEA5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3E14E62"/>
    <w:multiLevelType w:val="hybridMultilevel"/>
    <w:tmpl w:val="61044B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45C3623"/>
    <w:multiLevelType w:val="hybridMultilevel"/>
    <w:tmpl w:val="44BE8E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5372249"/>
    <w:multiLevelType w:val="hybridMultilevel"/>
    <w:tmpl w:val="1E5856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7BB0828"/>
    <w:multiLevelType w:val="hybridMultilevel"/>
    <w:tmpl w:val="33EC72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1"/>
  </w:num>
  <w:num w:numId="3">
    <w:abstractNumId w:val="0"/>
  </w:num>
  <w:num w:numId="4">
    <w:abstractNumId w:val="16"/>
  </w:num>
  <w:num w:numId="5">
    <w:abstractNumId w:val="2"/>
  </w:num>
  <w:num w:numId="6">
    <w:abstractNumId w:val="26"/>
  </w:num>
  <w:num w:numId="7">
    <w:abstractNumId w:val="7"/>
  </w:num>
  <w:num w:numId="8">
    <w:abstractNumId w:val="13"/>
  </w:num>
  <w:num w:numId="9">
    <w:abstractNumId w:val="3"/>
  </w:num>
  <w:num w:numId="10">
    <w:abstractNumId w:val="14"/>
  </w:num>
  <w:num w:numId="11">
    <w:abstractNumId w:val="4"/>
  </w:num>
  <w:num w:numId="12">
    <w:abstractNumId w:val="15"/>
  </w:num>
  <w:num w:numId="13">
    <w:abstractNumId w:val="24"/>
  </w:num>
  <w:num w:numId="14">
    <w:abstractNumId w:val="5"/>
  </w:num>
  <w:num w:numId="15">
    <w:abstractNumId w:val="20"/>
  </w:num>
  <w:num w:numId="16">
    <w:abstractNumId w:val="10"/>
  </w:num>
  <w:num w:numId="17">
    <w:abstractNumId w:val="11"/>
  </w:num>
  <w:num w:numId="18">
    <w:abstractNumId w:val="21"/>
  </w:num>
  <w:num w:numId="19">
    <w:abstractNumId w:val="23"/>
  </w:num>
  <w:num w:numId="20">
    <w:abstractNumId w:val="25"/>
  </w:num>
  <w:num w:numId="21">
    <w:abstractNumId w:val="12"/>
  </w:num>
  <w:num w:numId="22">
    <w:abstractNumId w:val="27"/>
  </w:num>
  <w:num w:numId="23">
    <w:abstractNumId w:val="18"/>
  </w:num>
  <w:num w:numId="24">
    <w:abstractNumId w:val="6"/>
  </w:num>
  <w:num w:numId="25">
    <w:abstractNumId w:val="17"/>
  </w:num>
  <w:num w:numId="26">
    <w:abstractNumId w:val="19"/>
  </w:num>
  <w:num w:numId="27">
    <w:abstractNumId w:val="9"/>
  </w:num>
  <w:num w:numId="2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150B"/>
    <w:rsid w:val="00046E67"/>
    <w:rsid w:val="000478CF"/>
    <w:rsid w:val="00047B91"/>
    <w:rsid w:val="00084C4C"/>
    <w:rsid w:val="000B022E"/>
    <w:rsid w:val="000C02D0"/>
    <w:rsid w:val="000E150B"/>
    <w:rsid w:val="001149C9"/>
    <w:rsid w:val="001219F1"/>
    <w:rsid w:val="00134840"/>
    <w:rsid w:val="00156663"/>
    <w:rsid w:val="0018431C"/>
    <w:rsid w:val="001A22FB"/>
    <w:rsid w:val="001F55EB"/>
    <w:rsid w:val="00201794"/>
    <w:rsid w:val="00244E8C"/>
    <w:rsid w:val="00292A26"/>
    <w:rsid w:val="00295E59"/>
    <w:rsid w:val="002A775D"/>
    <w:rsid w:val="002B3E5A"/>
    <w:rsid w:val="00303FC9"/>
    <w:rsid w:val="003135AD"/>
    <w:rsid w:val="0034005C"/>
    <w:rsid w:val="00350C98"/>
    <w:rsid w:val="0035605B"/>
    <w:rsid w:val="00380D98"/>
    <w:rsid w:val="003846F2"/>
    <w:rsid w:val="003C7D07"/>
    <w:rsid w:val="003D72AE"/>
    <w:rsid w:val="004256E8"/>
    <w:rsid w:val="004D12ED"/>
    <w:rsid w:val="004D6832"/>
    <w:rsid w:val="00541EAA"/>
    <w:rsid w:val="005446EF"/>
    <w:rsid w:val="005A5E01"/>
    <w:rsid w:val="005C21BE"/>
    <w:rsid w:val="00652760"/>
    <w:rsid w:val="006E5A59"/>
    <w:rsid w:val="00741E06"/>
    <w:rsid w:val="007609A3"/>
    <w:rsid w:val="007D551C"/>
    <w:rsid w:val="007E382F"/>
    <w:rsid w:val="007F5AA3"/>
    <w:rsid w:val="0084603D"/>
    <w:rsid w:val="0085318E"/>
    <w:rsid w:val="008D2426"/>
    <w:rsid w:val="008F29D0"/>
    <w:rsid w:val="009104E4"/>
    <w:rsid w:val="0091055A"/>
    <w:rsid w:val="00912ECE"/>
    <w:rsid w:val="00941F42"/>
    <w:rsid w:val="00975111"/>
    <w:rsid w:val="009C37D0"/>
    <w:rsid w:val="009E4472"/>
    <w:rsid w:val="009F50F3"/>
    <w:rsid w:val="00A05AA8"/>
    <w:rsid w:val="00A379A3"/>
    <w:rsid w:val="00A412DD"/>
    <w:rsid w:val="00A446AB"/>
    <w:rsid w:val="00A56553"/>
    <w:rsid w:val="00AB1EC2"/>
    <w:rsid w:val="00AB3E11"/>
    <w:rsid w:val="00AB5BB5"/>
    <w:rsid w:val="00AC0A29"/>
    <w:rsid w:val="00AE383E"/>
    <w:rsid w:val="00B14407"/>
    <w:rsid w:val="00B208E9"/>
    <w:rsid w:val="00BA2946"/>
    <w:rsid w:val="00BA7BDE"/>
    <w:rsid w:val="00BE19C9"/>
    <w:rsid w:val="00C130AE"/>
    <w:rsid w:val="00C151CE"/>
    <w:rsid w:val="00C16E86"/>
    <w:rsid w:val="00C551C9"/>
    <w:rsid w:val="00C85AF4"/>
    <w:rsid w:val="00C85F58"/>
    <w:rsid w:val="00CC02E3"/>
    <w:rsid w:val="00CD3521"/>
    <w:rsid w:val="00D116D7"/>
    <w:rsid w:val="00D23E25"/>
    <w:rsid w:val="00D403FB"/>
    <w:rsid w:val="00D454FD"/>
    <w:rsid w:val="00D943BF"/>
    <w:rsid w:val="00DB3E33"/>
    <w:rsid w:val="00DB61DC"/>
    <w:rsid w:val="00DC250C"/>
    <w:rsid w:val="00DD1750"/>
    <w:rsid w:val="00DD752B"/>
    <w:rsid w:val="00E73236"/>
    <w:rsid w:val="00EB5430"/>
    <w:rsid w:val="00F02EF5"/>
    <w:rsid w:val="00F06F9E"/>
    <w:rsid w:val="00F37F66"/>
    <w:rsid w:val="00F47F12"/>
    <w:rsid w:val="00F53C9C"/>
    <w:rsid w:val="00F56956"/>
    <w:rsid w:val="00F61F36"/>
    <w:rsid w:val="00FA1D49"/>
    <w:rsid w:val="00FB4CD8"/>
    <w:rsid w:val="00FC2F42"/>
    <w:rsid w:val="00FC7F77"/>
    <w:rsid w:val="00FD48F3"/>
    <w:rsid w:val="00FD5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6D6329"/>
  <w15:docId w15:val="{83126B04-D53C-45EA-AE57-854A78630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aliases w:val="Standard_text"/>
    <w:qFormat/>
    <w:rsid w:val="000E150B"/>
    <w:pPr>
      <w:spacing w:after="200" w:line="276" w:lineRule="auto"/>
    </w:pPr>
    <w:rPr>
      <w:rFonts w:asciiTheme="minorHAnsi" w:hAnsiTheme="minorHAnsi" w:cstheme="minorBidi"/>
      <w:sz w:val="22"/>
      <w:szCs w:val="22"/>
      <w:lang w:val="en-US"/>
    </w:rPr>
  </w:style>
  <w:style w:type="paragraph" w:styleId="berschrift1">
    <w:name w:val="heading 1"/>
    <w:aliases w:val="Title"/>
    <w:basedOn w:val="Standard"/>
    <w:next w:val="Standard"/>
    <w:link w:val="berschrift1Zchn"/>
    <w:uiPriority w:val="9"/>
    <w:qFormat/>
    <w:rsid w:val="00084C4C"/>
    <w:pPr>
      <w:keepNext/>
      <w:keepLines/>
      <w:outlineLvl w:val="0"/>
    </w:pPr>
    <w:rPr>
      <w:rFonts w:eastAsiaTheme="majorEastAsia" w:cstheme="majorBidi"/>
      <w:b/>
      <w:sz w:val="32"/>
      <w:szCs w:val="32"/>
    </w:rPr>
  </w:style>
  <w:style w:type="paragraph" w:styleId="berschrift2">
    <w:name w:val="heading 2"/>
    <w:aliases w:val="Author"/>
    <w:basedOn w:val="Standard"/>
    <w:next w:val="Standard"/>
    <w:link w:val="berschrift2Zchn"/>
    <w:uiPriority w:val="9"/>
    <w:unhideWhenUsed/>
    <w:qFormat/>
    <w:rsid w:val="00084C4C"/>
    <w:pPr>
      <w:keepNext/>
      <w:keepLines/>
      <w:outlineLvl w:val="1"/>
    </w:pPr>
    <w:rPr>
      <w:rFonts w:eastAsiaTheme="majorEastAsia" w:cstheme="majorBidi"/>
      <w:b/>
      <w:sz w:val="28"/>
      <w:szCs w:val="26"/>
    </w:rPr>
  </w:style>
  <w:style w:type="paragraph" w:styleId="berschrift3">
    <w:name w:val="heading 3"/>
    <w:aliases w:val="subheader"/>
    <w:basedOn w:val="Standard"/>
    <w:next w:val="Standard"/>
    <w:link w:val="berschrift3Zchn"/>
    <w:uiPriority w:val="9"/>
    <w:unhideWhenUsed/>
    <w:qFormat/>
    <w:rsid w:val="00084C4C"/>
    <w:pPr>
      <w:keepNext/>
      <w:keepLines/>
      <w:outlineLvl w:val="2"/>
    </w:pPr>
    <w:rPr>
      <w:rFonts w:eastAsiaTheme="majorEastAsia" w:cstheme="majorBidi"/>
      <w:b/>
      <w:sz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E150B"/>
    <w:pPr>
      <w:keepNext/>
      <w:keepLines/>
      <w:spacing w:after="120" w:line="240" w:lineRule="auto"/>
      <w:outlineLvl w:val="3"/>
    </w:pPr>
    <w:rPr>
      <w:rFonts w:ascii="Arial" w:eastAsiaTheme="majorEastAsia" w:hAnsi="Arial" w:cstheme="majorBidi"/>
      <w:b/>
      <w:bCs/>
      <w:iCs/>
      <w:color w:val="4F81BD" w:themeColor="accent1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aliases w:val="subheader Zchn"/>
    <w:basedOn w:val="Absatz-Standardschriftart"/>
    <w:link w:val="berschrift3"/>
    <w:uiPriority w:val="9"/>
    <w:rsid w:val="00084C4C"/>
    <w:rPr>
      <w:rFonts w:eastAsiaTheme="majorEastAsia" w:cstheme="majorBidi"/>
      <w:b/>
      <w:sz w:val="28"/>
      <w:lang w:val="en-US"/>
    </w:rPr>
  </w:style>
  <w:style w:type="character" w:customStyle="1" w:styleId="berschrift2Zchn">
    <w:name w:val="Überschrift 2 Zchn"/>
    <w:aliases w:val="Author Zchn"/>
    <w:basedOn w:val="Absatz-Standardschriftart"/>
    <w:link w:val="berschrift2"/>
    <w:uiPriority w:val="9"/>
    <w:rsid w:val="00084C4C"/>
    <w:rPr>
      <w:rFonts w:eastAsiaTheme="majorEastAsia" w:cstheme="majorBidi"/>
      <w:b/>
      <w:sz w:val="28"/>
      <w:szCs w:val="26"/>
      <w:lang w:val="en-US"/>
    </w:rPr>
  </w:style>
  <w:style w:type="character" w:customStyle="1" w:styleId="berschrift1Zchn">
    <w:name w:val="Überschrift 1 Zchn"/>
    <w:aliases w:val="Title Zchn"/>
    <w:basedOn w:val="Absatz-Standardschriftart"/>
    <w:link w:val="berschrift1"/>
    <w:uiPriority w:val="9"/>
    <w:rsid w:val="00084C4C"/>
    <w:rPr>
      <w:rFonts w:eastAsiaTheme="majorEastAsia" w:cstheme="majorBidi"/>
      <w:b/>
      <w:sz w:val="32"/>
      <w:szCs w:val="32"/>
      <w:lang w:val="en-US"/>
    </w:rPr>
  </w:style>
  <w:style w:type="paragraph" w:styleId="Zitat">
    <w:name w:val="Quote"/>
    <w:aliases w:val="block quote"/>
    <w:basedOn w:val="Standard"/>
    <w:next w:val="Standard"/>
    <w:link w:val="ZitatZchn"/>
    <w:uiPriority w:val="29"/>
    <w:qFormat/>
    <w:rsid w:val="00084C4C"/>
    <w:pPr>
      <w:spacing w:after="120" w:line="240" w:lineRule="auto"/>
      <w:ind w:left="567" w:right="6"/>
    </w:pPr>
    <w:rPr>
      <w:iCs/>
    </w:rPr>
  </w:style>
  <w:style w:type="character" w:customStyle="1" w:styleId="ZitatZchn">
    <w:name w:val="Zitat Zchn"/>
    <w:aliases w:val="block quote Zchn"/>
    <w:basedOn w:val="Absatz-Standardschriftart"/>
    <w:link w:val="Zitat"/>
    <w:uiPriority w:val="29"/>
    <w:rsid w:val="00084C4C"/>
    <w:rPr>
      <w:rFonts w:cstheme="minorBidi"/>
      <w:iCs/>
      <w:sz w:val="22"/>
      <w:szCs w:val="22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E150B"/>
    <w:rPr>
      <w:rFonts w:ascii="Arial" w:eastAsiaTheme="majorEastAsia" w:hAnsi="Arial" w:cstheme="majorBidi"/>
      <w:b/>
      <w:bCs/>
      <w:iCs/>
      <w:color w:val="4F81BD" w:themeColor="accent1"/>
      <w:sz w:val="22"/>
      <w:lang w:val="en-US" w:eastAsia="de-DE"/>
    </w:rPr>
  </w:style>
  <w:style w:type="paragraph" w:styleId="Titel">
    <w:name w:val="Title"/>
    <w:basedOn w:val="Standard"/>
    <w:link w:val="TitelZchn"/>
    <w:uiPriority w:val="99"/>
    <w:qFormat/>
    <w:rsid w:val="000E150B"/>
    <w:pPr>
      <w:spacing w:before="240" w:after="120" w:line="360" w:lineRule="auto"/>
      <w:jc w:val="center"/>
    </w:pPr>
    <w:rPr>
      <w:rFonts w:ascii="Arial" w:eastAsia="Times New Roman" w:hAnsi="Arial" w:cs="Arial"/>
      <w:b/>
      <w:bCs/>
      <w:kern w:val="28"/>
      <w:sz w:val="32"/>
      <w:szCs w:val="32"/>
      <w:shd w:val="clear" w:color="auto" w:fill="FFFFFF"/>
      <w:lang w:eastAsia="de-DE"/>
    </w:rPr>
  </w:style>
  <w:style w:type="character" w:customStyle="1" w:styleId="TitelZchn">
    <w:name w:val="Titel Zchn"/>
    <w:basedOn w:val="Absatz-Standardschriftart"/>
    <w:link w:val="Titel"/>
    <w:uiPriority w:val="99"/>
    <w:rsid w:val="000E150B"/>
    <w:rPr>
      <w:rFonts w:ascii="Arial" w:eastAsia="Times New Roman" w:hAnsi="Arial" w:cs="Arial"/>
      <w:b/>
      <w:bCs/>
      <w:kern w:val="28"/>
      <w:sz w:val="32"/>
      <w:szCs w:val="32"/>
      <w:lang w:val="en-US" w:eastAsia="de-DE"/>
    </w:rPr>
  </w:style>
  <w:style w:type="character" w:styleId="Hyperlink">
    <w:name w:val="Hyperlink"/>
    <w:basedOn w:val="Absatz-Standardschriftart"/>
    <w:uiPriority w:val="99"/>
    <w:unhideWhenUsed/>
    <w:rsid w:val="000E150B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150B"/>
    <w:pPr>
      <w:spacing w:after="120" w:line="240" w:lineRule="auto"/>
    </w:pPr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150B"/>
    <w:rPr>
      <w:rFonts w:ascii="Tahoma" w:eastAsia="Times New Roman" w:hAnsi="Tahoma" w:cs="Tahoma"/>
      <w:sz w:val="16"/>
      <w:szCs w:val="16"/>
      <w:lang w:val="en-US" w:eastAsia="de-DE"/>
    </w:rPr>
  </w:style>
  <w:style w:type="paragraph" w:customStyle="1" w:styleId="Titel2">
    <w:name w:val="Titel2"/>
    <w:basedOn w:val="Titel"/>
    <w:qFormat/>
    <w:rsid w:val="000E150B"/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0E150B"/>
    <w:pPr>
      <w:spacing w:before="480"/>
      <w:outlineLvl w:val="9"/>
    </w:pPr>
    <w:rPr>
      <w:rFonts w:asciiTheme="majorHAnsi" w:hAnsiTheme="majorHAnsi"/>
      <w:bCs/>
      <w:color w:val="365F91" w:themeColor="accent1" w:themeShade="BF"/>
      <w:sz w:val="28"/>
      <w:szCs w:val="28"/>
    </w:rPr>
  </w:style>
  <w:style w:type="paragraph" w:styleId="Verzeichnis1">
    <w:name w:val="toc 1"/>
    <w:basedOn w:val="Standard"/>
    <w:next w:val="Standard"/>
    <w:autoRedefine/>
    <w:uiPriority w:val="39"/>
    <w:unhideWhenUsed/>
    <w:rsid w:val="000E150B"/>
    <w:pPr>
      <w:tabs>
        <w:tab w:val="left" w:pos="440"/>
        <w:tab w:val="right" w:leader="dot" w:pos="9396"/>
      </w:tabs>
      <w:spacing w:before="120" w:after="0"/>
    </w:pPr>
    <w:rPr>
      <w:rFonts w:ascii="Arial" w:eastAsia="Times New Roman" w:hAnsi="Arial" w:cs="Times New Roman"/>
      <w:szCs w:val="24"/>
      <w:lang w:eastAsia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0E150B"/>
    <w:pPr>
      <w:tabs>
        <w:tab w:val="left" w:pos="880"/>
        <w:tab w:val="right" w:leader="dot" w:pos="9396"/>
      </w:tabs>
      <w:spacing w:before="120" w:after="100" w:line="360" w:lineRule="auto"/>
      <w:ind w:left="220"/>
    </w:pPr>
    <w:rPr>
      <w:rFonts w:ascii="Arial" w:eastAsia="Times New Roman" w:hAnsi="Arial" w:cs="Times New Roman"/>
      <w:szCs w:val="24"/>
      <w:lang w:eastAsia="de-DE"/>
    </w:rPr>
  </w:style>
  <w:style w:type="table" w:styleId="Tabellenraster">
    <w:name w:val="Table Grid"/>
    <w:basedOn w:val="NormaleTabelle"/>
    <w:uiPriority w:val="59"/>
    <w:rsid w:val="000E150B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E150B"/>
    <w:pPr>
      <w:spacing w:line="240" w:lineRule="auto"/>
    </w:pPr>
    <w:rPr>
      <w:rFonts w:ascii="Arial" w:hAnsi="Arial"/>
      <w:b/>
      <w:bCs/>
      <w:color w:val="4F81BD" w:themeColor="accent1"/>
      <w:sz w:val="18"/>
      <w:szCs w:val="18"/>
      <w:lang w:val="de-DE"/>
    </w:rPr>
  </w:style>
  <w:style w:type="paragraph" w:styleId="Listenabsatz">
    <w:name w:val="List Paragraph"/>
    <w:basedOn w:val="Standard"/>
    <w:link w:val="ListenabsatzZchn"/>
    <w:uiPriority w:val="34"/>
    <w:qFormat/>
    <w:rsid w:val="000E150B"/>
    <w:pPr>
      <w:spacing w:before="120" w:after="120" w:line="360" w:lineRule="auto"/>
      <w:ind w:left="720"/>
      <w:contextualSpacing/>
    </w:pPr>
    <w:rPr>
      <w:rFonts w:ascii="Arial" w:eastAsia="Times New Roman" w:hAnsi="Arial" w:cs="Times New Roman"/>
      <w:szCs w:val="24"/>
      <w:lang w:eastAsia="de-DE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0E150B"/>
    <w:rPr>
      <w:rFonts w:ascii="Arial" w:eastAsia="Times New Roman" w:hAnsi="Arial"/>
      <w:sz w:val="22"/>
      <w:lang w:val="en-US" w:eastAsia="de-DE"/>
    </w:rPr>
  </w:style>
  <w:style w:type="character" w:customStyle="1" w:styleId="cs1-lock-free">
    <w:name w:val="cs1-lock-free"/>
    <w:basedOn w:val="Absatz-Standardschriftart"/>
    <w:rsid w:val="000E150B"/>
  </w:style>
  <w:style w:type="character" w:styleId="Kommentarzeichen">
    <w:name w:val="annotation reference"/>
    <w:basedOn w:val="Absatz-Standardschriftart"/>
    <w:uiPriority w:val="99"/>
    <w:semiHidden/>
    <w:unhideWhenUsed/>
    <w:rsid w:val="000E150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E150B"/>
    <w:pPr>
      <w:spacing w:before="120" w:after="120" w:line="240" w:lineRule="auto"/>
    </w:pPr>
    <w:rPr>
      <w:rFonts w:ascii="Arial" w:eastAsia="Times New Roman" w:hAnsi="Arial" w:cs="Times New Roman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E150B"/>
    <w:rPr>
      <w:rFonts w:ascii="Arial" w:eastAsia="Times New Roman" w:hAnsi="Arial"/>
      <w:sz w:val="22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E150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E150B"/>
    <w:rPr>
      <w:rFonts w:ascii="Arial" w:eastAsia="Times New Roman" w:hAnsi="Arial"/>
      <w:b/>
      <w:bCs/>
      <w:sz w:val="22"/>
      <w:szCs w:val="20"/>
      <w:lang w:val="en-US"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0E150B"/>
    <w:pPr>
      <w:spacing w:after="120" w:line="240" w:lineRule="auto"/>
    </w:pPr>
    <w:rPr>
      <w:rFonts w:ascii="Arial" w:hAnsi="Arial"/>
      <w:szCs w:val="20"/>
      <w:lang w:val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0E150B"/>
    <w:rPr>
      <w:rFonts w:ascii="Arial" w:hAnsi="Arial" w:cstheme="minorBidi"/>
      <w:sz w:val="22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0E150B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0E150B"/>
    <w:pPr>
      <w:tabs>
        <w:tab w:val="center" w:pos="4536"/>
        <w:tab w:val="right" w:pos="9072"/>
      </w:tabs>
      <w:spacing w:after="120" w:line="240" w:lineRule="auto"/>
    </w:pPr>
    <w:rPr>
      <w:rFonts w:ascii="Arial" w:eastAsia="Times New Roman" w:hAnsi="Arial" w:cs="Times New Roman"/>
      <w:szCs w:val="24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0E150B"/>
    <w:rPr>
      <w:rFonts w:ascii="Arial" w:eastAsia="Times New Roman" w:hAnsi="Arial"/>
      <w:sz w:val="22"/>
      <w:lang w:val="en-US" w:eastAsia="de-DE"/>
    </w:rPr>
  </w:style>
  <w:style w:type="paragraph" w:styleId="Fuzeile">
    <w:name w:val="footer"/>
    <w:basedOn w:val="Standard"/>
    <w:link w:val="FuzeileZchn"/>
    <w:unhideWhenUsed/>
    <w:rsid w:val="000E150B"/>
    <w:pPr>
      <w:tabs>
        <w:tab w:val="center" w:pos="4536"/>
        <w:tab w:val="right" w:pos="9072"/>
      </w:tabs>
      <w:spacing w:after="120" w:line="240" w:lineRule="auto"/>
    </w:pPr>
    <w:rPr>
      <w:rFonts w:ascii="Arial" w:eastAsia="Times New Roman" w:hAnsi="Arial" w:cs="Times New Roman"/>
      <w:szCs w:val="24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0E150B"/>
    <w:rPr>
      <w:rFonts w:ascii="Arial" w:eastAsia="Times New Roman" w:hAnsi="Arial"/>
      <w:sz w:val="22"/>
      <w:lang w:val="en-US" w:eastAsia="de-DE"/>
    </w:rPr>
  </w:style>
  <w:style w:type="paragraph" w:styleId="Verzeichnis3">
    <w:name w:val="toc 3"/>
    <w:basedOn w:val="Standard"/>
    <w:next w:val="Standard"/>
    <w:autoRedefine/>
    <w:uiPriority w:val="39"/>
    <w:unhideWhenUsed/>
    <w:rsid w:val="000E150B"/>
    <w:pPr>
      <w:spacing w:before="120" w:after="100" w:line="360" w:lineRule="auto"/>
      <w:ind w:left="440"/>
    </w:pPr>
    <w:rPr>
      <w:rFonts w:ascii="Arial" w:eastAsia="Times New Roman" w:hAnsi="Arial" w:cs="Times New Roman"/>
      <w:szCs w:val="24"/>
      <w:lang w:eastAsia="de-DE"/>
    </w:rPr>
  </w:style>
  <w:style w:type="paragraph" w:styleId="Abbildungsverzeichnis">
    <w:name w:val="table of figures"/>
    <w:basedOn w:val="Standard"/>
    <w:next w:val="Standard"/>
    <w:uiPriority w:val="99"/>
    <w:unhideWhenUsed/>
    <w:rsid w:val="000E150B"/>
    <w:pPr>
      <w:spacing w:before="120" w:after="120" w:line="360" w:lineRule="auto"/>
    </w:pPr>
    <w:rPr>
      <w:rFonts w:ascii="Arial" w:eastAsia="Times New Roman" w:hAnsi="Arial" w:cs="Times New Roman"/>
      <w:szCs w:val="24"/>
      <w:lang w:eastAsia="de-DE"/>
    </w:rPr>
  </w:style>
  <w:style w:type="paragraph" w:styleId="Verzeichnis4">
    <w:name w:val="toc 4"/>
    <w:basedOn w:val="Standard"/>
    <w:next w:val="Standard"/>
    <w:autoRedefine/>
    <w:uiPriority w:val="39"/>
    <w:unhideWhenUsed/>
    <w:rsid w:val="000E150B"/>
    <w:pPr>
      <w:spacing w:after="100" w:line="259" w:lineRule="auto"/>
      <w:ind w:left="660"/>
    </w:pPr>
    <w:rPr>
      <w:rFonts w:eastAsiaTheme="minorEastAsia"/>
      <w:lang w:val="de-DE" w:eastAsia="de-DE"/>
    </w:rPr>
  </w:style>
  <w:style w:type="paragraph" w:styleId="Verzeichnis5">
    <w:name w:val="toc 5"/>
    <w:basedOn w:val="Standard"/>
    <w:next w:val="Standard"/>
    <w:autoRedefine/>
    <w:uiPriority w:val="39"/>
    <w:unhideWhenUsed/>
    <w:rsid w:val="000E150B"/>
    <w:pPr>
      <w:spacing w:after="100" w:line="259" w:lineRule="auto"/>
      <w:ind w:left="880"/>
    </w:pPr>
    <w:rPr>
      <w:rFonts w:eastAsiaTheme="minorEastAsia"/>
      <w:lang w:val="de-DE" w:eastAsia="de-DE"/>
    </w:rPr>
  </w:style>
  <w:style w:type="paragraph" w:styleId="Verzeichnis6">
    <w:name w:val="toc 6"/>
    <w:basedOn w:val="Standard"/>
    <w:next w:val="Standard"/>
    <w:autoRedefine/>
    <w:uiPriority w:val="39"/>
    <w:unhideWhenUsed/>
    <w:rsid w:val="000E150B"/>
    <w:pPr>
      <w:spacing w:after="100" w:line="259" w:lineRule="auto"/>
      <w:ind w:left="1100"/>
    </w:pPr>
    <w:rPr>
      <w:rFonts w:eastAsiaTheme="minorEastAsia"/>
      <w:lang w:val="de-DE" w:eastAsia="de-DE"/>
    </w:rPr>
  </w:style>
  <w:style w:type="paragraph" w:styleId="Verzeichnis7">
    <w:name w:val="toc 7"/>
    <w:basedOn w:val="Standard"/>
    <w:next w:val="Standard"/>
    <w:autoRedefine/>
    <w:uiPriority w:val="39"/>
    <w:unhideWhenUsed/>
    <w:rsid w:val="000E150B"/>
    <w:pPr>
      <w:spacing w:after="100" w:line="259" w:lineRule="auto"/>
      <w:ind w:left="1320"/>
    </w:pPr>
    <w:rPr>
      <w:rFonts w:eastAsiaTheme="minorEastAsia"/>
      <w:lang w:val="de-DE" w:eastAsia="de-DE"/>
    </w:rPr>
  </w:style>
  <w:style w:type="paragraph" w:styleId="Verzeichnis8">
    <w:name w:val="toc 8"/>
    <w:basedOn w:val="Standard"/>
    <w:next w:val="Standard"/>
    <w:autoRedefine/>
    <w:uiPriority w:val="39"/>
    <w:unhideWhenUsed/>
    <w:rsid w:val="000E150B"/>
    <w:pPr>
      <w:spacing w:after="100" w:line="259" w:lineRule="auto"/>
      <w:ind w:left="1540"/>
    </w:pPr>
    <w:rPr>
      <w:rFonts w:eastAsiaTheme="minorEastAsia"/>
      <w:lang w:val="de-DE" w:eastAsia="de-DE"/>
    </w:rPr>
  </w:style>
  <w:style w:type="paragraph" w:styleId="Verzeichnis9">
    <w:name w:val="toc 9"/>
    <w:basedOn w:val="Standard"/>
    <w:next w:val="Standard"/>
    <w:autoRedefine/>
    <w:uiPriority w:val="39"/>
    <w:unhideWhenUsed/>
    <w:rsid w:val="000E150B"/>
    <w:pPr>
      <w:spacing w:after="100" w:line="259" w:lineRule="auto"/>
      <w:ind w:left="1760"/>
    </w:pPr>
    <w:rPr>
      <w:rFonts w:eastAsiaTheme="minorEastAsia"/>
      <w:lang w:val="de-DE" w:eastAsia="de-DE"/>
    </w:rPr>
  </w:style>
  <w:style w:type="character" w:customStyle="1" w:styleId="st">
    <w:name w:val="st"/>
    <w:basedOn w:val="Absatz-Standardschriftart"/>
    <w:rsid w:val="000E150B"/>
  </w:style>
  <w:style w:type="character" w:styleId="Hervorhebung">
    <w:name w:val="Emphasis"/>
    <w:basedOn w:val="Absatz-Standardschriftart"/>
    <w:uiPriority w:val="20"/>
    <w:qFormat/>
    <w:rsid w:val="000E150B"/>
    <w:rPr>
      <w:i/>
      <w:iCs/>
    </w:rPr>
  </w:style>
  <w:style w:type="paragraph" w:customStyle="1" w:styleId="EndNoteBibliography">
    <w:name w:val="EndNote Bibliography"/>
    <w:basedOn w:val="Standard"/>
    <w:link w:val="EndNoteBibliographyZchn"/>
    <w:rsid w:val="000E150B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0E150B"/>
    <w:rPr>
      <w:rFonts w:ascii="Calibri" w:hAnsi="Calibri" w:cs="Calibri"/>
      <w:noProof/>
      <w:sz w:val="22"/>
      <w:szCs w:val="22"/>
      <w:lang w:val="en-US"/>
    </w:rPr>
  </w:style>
  <w:style w:type="character" w:styleId="Fett">
    <w:name w:val="Strong"/>
    <w:basedOn w:val="Absatz-Standardschriftart"/>
    <w:uiPriority w:val="22"/>
    <w:qFormat/>
    <w:rsid w:val="000E150B"/>
    <w:rPr>
      <w:b/>
      <w:bCs/>
    </w:rPr>
  </w:style>
  <w:style w:type="paragraph" w:customStyle="1" w:styleId="EndNoteBibliographyTitle">
    <w:name w:val="EndNote Bibliography Title"/>
    <w:basedOn w:val="Standard"/>
    <w:link w:val="EndNoteBibliographyTitleZchn"/>
    <w:rsid w:val="000E150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E150B"/>
    <w:rPr>
      <w:rFonts w:ascii="Calibri" w:hAnsi="Calibri" w:cs="Calibri"/>
      <w:noProof/>
      <w:sz w:val="22"/>
      <w:szCs w:val="22"/>
      <w:lang w:val="en-US"/>
    </w:rPr>
  </w:style>
  <w:style w:type="table" w:styleId="HelleSchattierung">
    <w:name w:val="Light Shading"/>
    <w:basedOn w:val="NormaleTabelle"/>
    <w:uiPriority w:val="60"/>
    <w:rsid w:val="000E150B"/>
    <w:pPr>
      <w:spacing w:after="0" w:line="240" w:lineRule="auto"/>
    </w:pPr>
    <w:rPr>
      <w:rFonts w:asciiTheme="minorHAnsi" w:hAnsiTheme="minorHAnsi" w:cstheme="minorBid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erarbeitung">
    <w:name w:val="Revision"/>
    <w:hidden/>
    <w:uiPriority w:val="99"/>
    <w:semiHidden/>
    <w:rsid w:val="000E150B"/>
    <w:pPr>
      <w:spacing w:after="0" w:line="240" w:lineRule="auto"/>
    </w:pPr>
    <w:rPr>
      <w:rFonts w:asciiTheme="minorHAnsi" w:hAnsiTheme="minorHAnsi" w:cstheme="minorBidi"/>
      <w:sz w:val="22"/>
      <w:szCs w:val="22"/>
      <w:lang w:val="en-US"/>
    </w:rPr>
  </w:style>
  <w:style w:type="table" w:styleId="MittlereSchattierung2-Akzent6">
    <w:name w:val="Medium Shading 2 Accent 6"/>
    <w:basedOn w:val="NormaleTabelle"/>
    <w:uiPriority w:val="64"/>
    <w:rsid w:val="000E150B"/>
    <w:pPr>
      <w:spacing w:after="0" w:line="240" w:lineRule="auto"/>
    </w:pPr>
    <w:rPr>
      <w:rFonts w:asciiTheme="minorHAnsi" w:hAnsiTheme="minorHAnsi" w:cstheme="minorBidi"/>
      <w:sz w:val="22"/>
      <w:szCs w:val="22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Seitenzahl">
    <w:name w:val="page number"/>
    <w:basedOn w:val="Absatz-Standardschriftart"/>
    <w:rsid w:val="0091055A"/>
  </w:style>
  <w:style w:type="paragraph" w:customStyle="1" w:styleId="TableNote">
    <w:name w:val="TableNote"/>
    <w:basedOn w:val="Standard"/>
    <w:rsid w:val="0091055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Standard"/>
    <w:rsid w:val="0091055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Standard"/>
    <w:rsid w:val="0091055A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9105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53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3</Words>
  <Characters>2162</Characters>
  <Application>Microsoft Office Word</Application>
  <DocSecurity>0</DocSecurity>
  <Lines>18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s Reinold</dc:creator>
  <cp:lastModifiedBy>Jonas Reinold</cp:lastModifiedBy>
  <cp:revision>2</cp:revision>
  <cp:lastPrinted>2022-09-06T11:07:00Z</cp:lastPrinted>
  <dcterms:created xsi:type="dcterms:W3CDTF">2023-12-08T12:50:00Z</dcterms:created>
  <dcterms:modified xsi:type="dcterms:W3CDTF">2023-12-08T12:50:00Z</dcterms:modified>
</cp:coreProperties>
</file>